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 xml:space="preserve">Table </w:t>
      </w:r>
      <w:r>
        <w:rPr>
          <w:rFonts w:hint="eastAsia" w:asciiTheme="majorBidi" w:hAnsiTheme="majorBidi" w:cstheme="majorBidi"/>
          <w:szCs w:val="20"/>
        </w:rPr>
        <w:t>S1</w:t>
      </w:r>
      <w:r>
        <w:rPr>
          <w:rFonts w:asciiTheme="majorBidi" w:hAnsiTheme="majorBidi" w:cstheme="majorBidi"/>
          <w:szCs w:val="20"/>
        </w:rPr>
        <w:t xml:space="preserve"> Sequences of the SSR</w:t>
      </w:r>
      <w:r>
        <w:rPr>
          <w:rFonts w:hint="eastAsia" w:asciiTheme="majorBidi" w:hAnsiTheme="majorBidi" w:cstheme="majorBidi"/>
          <w:szCs w:val="20"/>
          <w:lang w:eastAsia="zh-CN"/>
        </w:rPr>
        <w:t>、</w:t>
      </w:r>
      <w:r>
        <w:rPr>
          <w:rFonts w:hint="eastAsia" w:asciiTheme="majorBidi" w:hAnsiTheme="majorBidi" w:cstheme="majorBidi"/>
          <w:szCs w:val="20"/>
          <w:lang w:val="en-US" w:eastAsia="zh-CN"/>
        </w:rPr>
        <w:t>I</w:t>
      </w:r>
      <w:r>
        <w:rPr>
          <w:rFonts w:asciiTheme="majorBidi" w:hAnsiTheme="majorBidi" w:cstheme="majorBidi"/>
          <w:szCs w:val="20"/>
        </w:rPr>
        <w:t>ndel</w:t>
      </w:r>
      <w:r>
        <w:rPr>
          <w:rFonts w:hint="eastAsia" w:asciiTheme="majorBidi" w:hAnsiTheme="majorBidi" w:cstheme="majorBidi"/>
          <w:szCs w:val="20"/>
          <w:lang w:val="en-US" w:eastAsia="zh-CN"/>
        </w:rPr>
        <w:t xml:space="preserve"> and Kaspar</w:t>
      </w:r>
      <w:r>
        <w:rPr>
          <w:rFonts w:asciiTheme="majorBidi" w:hAnsiTheme="majorBidi" w:cstheme="majorBidi"/>
          <w:szCs w:val="20"/>
        </w:rPr>
        <w:t xml:space="preserve"> markers used in the present study to map the </w:t>
      </w:r>
      <w:r>
        <w:rPr>
          <w:rFonts w:hint="eastAsia" w:asciiTheme="majorBidi" w:hAnsiTheme="majorBidi" w:cstheme="majorBidi"/>
          <w:i/>
          <w:iCs/>
          <w:szCs w:val="20"/>
          <w:lang w:val="en-US" w:eastAsia="zh-CN"/>
        </w:rPr>
        <w:t>AnR</w:t>
      </w:r>
      <w:r>
        <w:rPr>
          <w:rFonts w:hint="eastAsia" w:asciiTheme="majorBidi" w:hAnsiTheme="majorBidi" w:cstheme="majorBidi"/>
          <w:i/>
          <w:iCs/>
          <w:szCs w:val="20"/>
          <w:vertAlign w:val="subscript"/>
          <w:lang w:val="en-US" w:eastAsia="zh-CN"/>
        </w:rPr>
        <w:t>GO</w:t>
      </w:r>
      <w:r>
        <w:rPr>
          <w:rFonts w:hint="eastAsia" w:asciiTheme="majorBidi" w:hAnsiTheme="majorBidi" w:cstheme="majorBidi"/>
          <w:i/>
          <w:iCs/>
          <w:szCs w:val="20"/>
          <w:lang w:val="en-US" w:eastAsia="zh-CN"/>
        </w:rPr>
        <w:t xml:space="preserve">5 </w:t>
      </w:r>
      <w:r>
        <w:rPr>
          <w:rFonts w:asciiTheme="majorBidi" w:hAnsiTheme="majorBidi" w:cstheme="majorBidi"/>
          <w:szCs w:val="20"/>
        </w:rPr>
        <w:t>gene on chromosome 9.</w:t>
      </w:r>
    </w:p>
    <w:tbl>
      <w:tblPr>
        <w:tblStyle w:val="2"/>
        <w:tblW w:w="13454" w:type="dxa"/>
        <w:tblInd w:w="-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8"/>
        <w:gridCol w:w="2902"/>
        <w:gridCol w:w="3183"/>
        <w:gridCol w:w="5064"/>
        <w:gridCol w:w="12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arkers</w:t>
            </w:r>
          </w:p>
        </w:tc>
        <w:tc>
          <w:tcPr>
            <w:tcW w:w="290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orward primer sequence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 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5′–3′)</w:t>
            </w:r>
          </w:p>
        </w:tc>
        <w:tc>
          <w:tcPr>
            <w:tcW w:w="318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orward primer sequence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 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5′–3′)</w:t>
            </w:r>
          </w:p>
        </w:tc>
        <w:tc>
          <w:tcPr>
            <w:tcW w:w="506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verse primer sequences (5′–3′)</w:t>
            </w:r>
          </w:p>
        </w:tc>
        <w:tc>
          <w:tcPr>
            <w:tcW w:w="129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arker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pmsE116</w:t>
            </w:r>
          </w:p>
        </w:tc>
        <w:tc>
          <w:tcPr>
            <w:tcW w:w="290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CTCTCCGTTGAATCTATTTCC</w:t>
            </w:r>
          </w:p>
        </w:tc>
        <w:tc>
          <w:tcPr>
            <w:tcW w:w="318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GGTCATCCATTAGAACCGTA</w:t>
            </w:r>
          </w:p>
        </w:tc>
        <w:tc>
          <w:tcPr>
            <w:tcW w:w="129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S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el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GTATCTTATTTCATAGGGACCAGGCA  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TTGCGGTAGTGACAACAACTTTACAGC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in-2266-40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CATGAATGTGTCCAAG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CATACCAAACACACC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in-2266-33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ACAAAGCTTCTTCTATTTTC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ATATGATAGAGTTTTGTGG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in-2267-50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GTGGTTCAAGCTTTGTT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AAAGGAGAACAAGTACA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in-2268-97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TATCACAAGACAACCAGGTA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TCAGTCTCACACACTAAGTT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0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TATACATCCCTCTAAGAATCCTA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TATACATCCCTCTAAGAATCCTA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ATGAGAGGAACTACTTGAGA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TTCAAATTAGGGGTACAT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TCAAATTAGGGGTACAT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GTCTGACCCAAACTTGT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1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CCCACAGCTTTCATTGG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CCCACAGCTTTCATTGG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CACTTTCAGGTCATAGTTT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2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GATTTCGGGATCGACG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GATTTCGGGATCGACG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ACGAACCTCTCGC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3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GGAATATGTTGAACAAACGA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GGAATATGTTGAACAAACGA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ACCTCAAGCTTGTCTTCTCC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3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GGCACATTTATCGAGGAGT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GGCACATTTATCGAGGAGTC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GATCGAAAAATCTCAA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ATTCCGATGAAGGCAAA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ATTCCGATGAAGGCAAA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AATGATGGAGGGAGAG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15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CCTATCTTCCCCCCATCT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CCTATCTTCCCCCCATCT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GCCTCAAGTGTCTTACGT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2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AGGGTTGGTGACAAGATTG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AGGGTTGGTGACAAGATTG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AGATCTCGTATCCCAATGCA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2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TACCCCTTAGGCGTTAC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TACCCCTTAGGCGTTAC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GATCTGCCCTTGGCA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2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CCAGCGCCAATGGAG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CCAGCGCCAATGGAGC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GGTAACTATCAACTACGG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2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AGGCATTACAGGGCAGG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AGGCATTACAGGGCAGG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TATGAAGGTACACACACGCA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3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CCGACAAAGGTAAGCCAA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CCGACAAAGGTAAGCCAA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AGTAACGTTTGGATGAAAGA</w:t>
            </w:r>
            <w:bookmarkStart w:id="1" w:name="_GoBack"/>
            <w:bookmarkEnd w:id="1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4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TAAAGGATCACGTTTTTCCC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AAAGGATCACGTTTTTCCCC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TTTCGATATTTTCAAGAAGG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TTACTCTCCACTTGAGATTTTCC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TTACTCTCCACTTGAGATTTTCC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TCATCGTCCAAGAAAG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5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TTTCTTGGAACGTGTTGGAG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TTCTTGGAACGTGTTGGAGC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ACGAATACATCCTTGGAAA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TAGTGTTGTTGGTATATCGTTGC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TAGTGTTGTTGGTATATCGTTGC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ATAACCGGGCTAAAAGAAC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6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CAACATGGGATGAGTTAACAA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CAACATGGGATGAGTTAACAAC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GATGGGATGGTATATAATG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7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CGTGCTCGAGGAATTAG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CGTGCTCGAGGAATTAG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AAGCTCATGACAACCTAGTA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7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AAATCTTCAGATGCACCG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AAATCTTCAGATGCACCG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TTATGGCGGC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8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TTGAGCTTCAGGACAACAAGTTT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TTGAGCTTCAGGACAACAAGTTT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AAACGAAGAAGCTCTTA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8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TGGGTATAAAGAAAG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TGGGTATAAAGAAAG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AACCAAGATATTTGAGGA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8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ATCTGGCCCTAGCAAATTATTC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ATCTGGCCCTAGCAAATTATTC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TGTGCTAAGGGAGATG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8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CTGGCAACATCATCTACATG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CTGGCAACATCATCTACATG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GCTTACCCCATTC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9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ACCAGGGGTCGTTGAC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ACCAGGGGTCGTTGAC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TGGCTTGTCACCACT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5L-P-9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TTGTCCGGTTAGTGGGATTA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TTGTCCGGTTAGTGGGATTA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CCATGTCAAGAAGCA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32931_77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CGATATATGTTCAAGAAGATGTTTTCGAAC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GTTTTCCCCTACATCAACAGCC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TTTTCCCCTACATCAACAGC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1155_9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AATTGCTAGCATTGCTTCAATTCTTTTAGT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GCTAGCATTGCTTCAATTCTTTTAGT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TTGCTGGTAAATGTSATGG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1389_44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GGGGAATTCTACAGTAAAGTGAATGTATA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GGGGAATTCTACAGTAAAGTGAATGTATA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GAATGCCTATGTACGGAAG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2856_29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ACCAGTCCAACCACCTCCACC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GACCAGTCCAACCACCTCCACC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GGGCCCATATCCATACGAAT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2856_63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GAGAAGCCCAAAGAGCCCGAAAA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GAGAAGCCCAAAGAGCCCGAAAA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RGGCTTTGGAGGCTCCTTGGG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3810_127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TCCTAACAAAGGCGACTCGATATATATTT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CTAACAAAGGCGACTCGATATATATTT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TGCAGAAACAAAGAAAGGTG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6203_1240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TGGGACGTTGTATCAAACGAGAC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TGGGACGTTGTATCAAACGAGAC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CGCTGGTGATGATRGTCGW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06203_500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GTGTGTGGAAGAAGAAGAGATATGGAAGAT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GTGTGGAAGAAGAAGAGATATGGAAGAT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TGAGGTTTCACTATTCTCCTTG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10127_170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AAGAACTTGGCAGCAGTCCATTC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AAGAACTTGGCAGCAGTCCATTC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TTACGTATTTGTACAAGCTGCTTT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10127_33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CAACATTATCAAAAGTGATGGAATGTGGTT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CAACATTATCAAAAGTGATGGAATGTGGTT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ACTGAGGGTCGGGACAAG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16000_116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CAAYAACTGGTGTTGCAATTCCC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CAAYAACTGGTGTTGCAATTCCCC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TGATAGCAGCTATGGATTCTG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16000_1166-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GCTATGGATTCTGAGGAGGGTAAAA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GCTATGGATTCTGAGGAGGGTAAAA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CATGTTCAACCTCTGAATCA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18704_111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TTGGCAGTTCACACATGTCACGTA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TGGCAGTTCACACATGTCACGTAT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TACTATCAGATGCAAACGC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22939_149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AGCATGAAACTGGTTATGCCCACTAAG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AGCATGAAACTGGTTATGCCCACTAAGG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GGATGACTTCTGGAGAACATTTAGCATT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27353_13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CTCTGAGACATTGTGACTAATTTTAGCGC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GCTAAGATGCTGCACAACTGTTCCA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AAGATGCTGCACAACTGTTC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0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27353_1781</w:t>
            </w:r>
          </w:p>
        </w:tc>
        <w:tc>
          <w:tcPr>
            <w:tcW w:w="29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GCTCGGTTCTTCCATCCAAGATAAAGCGT</w:t>
            </w:r>
          </w:p>
        </w:tc>
        <w:tc>
          <w:tcPr>
            <w:tcW w:w="31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CGGTTCTTCCATCCAAGATAAAGCGC</w:t>
            </w:r>
          </w:p>
        </w:tc>
        <w:tc>
          <w:tcPr>
            <w:tcW w:w="50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GTGTTGAAAGACTTCAGCCCAA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aspar</w:t>
            </w:r>
          </w:p>
        </w:tc>
      </w:tr>
    </w:tbl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 xml:space="preserve">Table </w:t>
      </w:r>
      <w:r>
        <w:rPr>
          <w:rFonts w:hint="eastAsia" w:asciiTheme="majorBidi" w:hAnsiTheme="majorBidi" w:cstheme="majorBidi"/>
          <w:szCs w:val="20"/>
        </w:rPr>
        <w:t>S2</w:t>
      </w:r>
      <w:r>
        <w:rPr>
          <w:rFonts w:asciiTheme="majorBidi" w:hAnsiTheme="majorBidi" w:cstheme="majorBidi"/>
          <w:szCs w:val="20"/>
        </w:rPr>
        <w:t xml:space="preserve"> Sequences of the primers used to </w:t>
      </w:r>
      <w:r>
        <w:rPr>
          <w:rFonts w:hint="eastAsia" w:asciiTheme="majorBidi" w:hAnsiTheme="majorBidi" w:cstheme="majorBidi"/>
          <w:szCs w:val="20"/>
          <w:lang w:val="en-US" w:eastAsia="zh-CN"/>
        </w:rPr>
        <w:t xml:space="preserve">perform </w:t>
      </w:r>
      <w:r>
        <w:rPr>
          <w:rFonts w:ascii="Times New Roman" w:hAnsi="Times New Roman" w:cs="Times New Roman"/>
          <w:szCs w:val="21"/>
        </w:rPr>
        <w:t>RT-</w:t>
      </w:r>
      <w:r>
        <w:rPr>
          <w:rFonts w:hint="eastAsia"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/>
          <w:szCs w:val="21"/>
        </w:rPr>
        <w:t>PCR experiments</w:t>
      </w:r>
    </w:p>
    <w:tbl>
      <w:tblPr>
        <w:tblStyle w:val="3"/>
        <w:tblpPr w:leftFromText="180" w:rightFromText="180" w:vertAnchor="text" w:horzAnchor="page" w:tblpX="1930" w:tblpY="556"/>
        <w:tblOverlap w:val="never"/>
        <w:tblW w:w="110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90"/>
        <w:gridCol w:w="900"/>
        <w:gridCol w:w="1440"/>
        <w:gridCol w:w="1230"/>
        <w:gridCol w:w="2592"/>
        <w:gridCol w:w="2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5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ID</w:t>
            </w:r>
          </w:p>
        </w:tc>
        <w:tc>
          <w:tcPr>
            <w:tcW w:w="99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imers</w:t>
            </w:r>
          </w:p>
        </w:tc>
        <w:tc>
          <w:tcPr>
            <w:tcW w:w="90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44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ition on chromosome</w:t>
            </w:r>
          </w:p>
        </w:tc>
        <w:tc>
          <w:tcPr>
            <w:tcW w:w="123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mplicon length(bp)</w:t>
            </w:r>
          </w:p>
        </w:tc>
        <w:tc>
          <w:tcPr>
            <w:tcW w:w="2592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 primer sequrnce</w:t>
            </w:r>
          </w:p>
        </w:tc>
        <w:tc>
          <w:tcPr>
            <w:tcW w:w="2481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 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5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  <w:tc>
          <w:tcPr>
            <w:tcW w:w="90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  <w:tc>
          <w:tcPr>
            <w:tcW w:w="123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  <w:tc>
          <w:tcPr>
            <w:tcW w:w="259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  <w:tc>
          <w:tcPr>
            <w:tcW w:w="2481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05g17730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05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5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t>226734380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6</w:t>
            </w:r>
          </w:p>
        </w:tc>
        <w:tc>
          <w:tcPr>
            <w:tcW w:w="259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t>AAGATGTGATTTTGGAGGGC</w:t>
            </w:r>
          </w:p>
        </w:tc>
        <w:tc>
          <w:tcPr>
            <w:tcW w:w="248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t>ATTCGAGATTGTGGAAG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05g17740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05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t>226767303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1</w:t>
            </w:r>
          </w:p>
        </w:tc>
        <w:tc>
          <w:tcPr>
            <w:tcW w:w="259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t>AGGTGGTAGCGAACAGAGTTG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t>GAATAAATGCCCTCATCAAAAC</w:t>
            </w:r>
          </w:p>
        </w:tc>
      </w:tr>
    </w:tbl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>
      <w:pPr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 xml:space="preserve">Table </w:t>
      </w:r>
      <w:r>
        <w:rPr>
          <w:rFonts w:hint="eastAsia" w:asciiTheme="majorBidi" w:hAnsiTheme="majorBidi" w:cstheme="majorBidi"/>
          <w:szCs w:val="20"/>
        </w:rPr>
        <w:t>S</w:t>
      </w:r>
      <w:r>
        <w:rPr>
          <w:rFonts w:hint="eastAsia" w:asciiTheme="majorBidi" w:hAnsiTheme="majorBidi" w:cstheme="majorBidi"/>
          <w:szCs w:val="20"/>
          <w:lang w:val="en-US" w:eastAsia="zh-CN"/>
        </w:rPr>
        <w:t>3</w:t>
      </w:r>
      <w:r>
        <w:rPr>
          <w:rFonts w:asciiTheme="majorBidi" w:hAnsiTheme="majorBidi" w:cstheme="majorBidi"/>
          <w:szCs w:val="20"/>
        </w:rPr>
        <w:t xml:space="preserve"> Sequences of the primers used to clone the candidate genes.</w:t>
      </w:r>
    </w:p>
    <w:tbl>
      <w:tblPr>
        <w:tblStyle w:val="2"/>
        <w:tblW w:w="11482" w:type="dxa"/>
        <w:tblInd w:w="-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4252"/>
        <w:gridCol w:w="3969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szCs w:val="20"/>
              </w:rPr>
            </w:pPr>
            <w:bookmarkStart w:id="0" w:name="OLE_LINK1"/>
            <w:r>
              <w:rPr>
                <w:b/>
                <w:bCs/>
                <w:szCs w:val="20"/>
              </w:rPr>
              <w:t>Markers</w:t>
            </w:r>
          </w:p>
        </w:tc>
        <w:tc>
          <w:tcPr>
            <w:tcW w:w="425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szCs w:val="20"/>
              </w:rPr>
            </w:pPr>
            <w:r>
              <w:rPr>
                <w:b/>
                <w:bCs/>
                <w:szCs w:val="20"/>
              </w:rPr>
              <w:t>Forward primer sequences (5′–3′)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szCs w:val="20"/>
              </w:rPr>
            </w:pPr>
            <w:r>
              <w:rPr>
                <w:b/>
                <w:bCs/>
                <w:szCs w:val="20"/>
              </w:rPr>
              <w:t>Reverse primer sequences (5′–3′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730P-23</w:t>
            </w:r>
          </w:p>
        </w:tc>
        <w:tc>
          <w:tcPr>
            <w:tcW w:w="425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GAATCTCCATTATCTACCC</w:t>
            </w:r>
          </w:p>
        </w:tc>
        <w:tc>
          <w:tcPr>
            <w:tcW w:w="396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GGAAATCTTGAGACGCTCT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2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730P-3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GTAGGATTTGAGGAGG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AACTTGGATAGAAGGCA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3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730P-3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GGAGTGAGTGGGTCAGT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GCTCTAATGTTGTTAG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3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730P-36-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AGCACTTATCAGGGA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TTCAGATGGAATGGCGT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730P-36-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TGAATATGTAGCGTG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TCTTCTCCGAATACCC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2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730P-36-5</w:t>
            </w:r>
          </w:p>
        </w:tc>
        <w:tc>
          <w:tcPr>
            <w:tcW w:w="42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AGCAGCTATCATCTGTTGT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TATCCACTCTATCTCCTCC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1717</w:t>
            </w:r>
          </w:p>
        </w:tc>
      </w:tr>
      <w:bookmarkEnd w:id="0"/>
    </w:tbl>
    <w:p>
      <w:pPr>
        <w:spacing w:line="480" w:lineRule="auto"/>
        <w:rPr>
          <w:szCs w:val="20"/>
        </w:rPr>
      </w:pPr>
    </w:p>
    <w:p>
      <w:pPr>
        <w:rPr>
          <w:rFonts w:asciiTheme="majorBidi" w:hAnsiTheme="majorBidi" w:cstheme="majorBidi"/>
          <w:szCs w:val="20"/>
        </w:rPr>
      </w:pPr>
    </w:p>
    <w:p/>
    <w:sectPr>
      <w:pgSz w:w="16838" w:h="11906" w:orient="landscape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116CB"/>
    <w:rsid w:val="02A22044"/>
    <w:rsid w:val="02AF5068"/>
    <w:rsid w:val="03EA78AD"/>
    <w:rsid w:val="0575123E"/>
    <w:rsid w:val="057B1563"/>
    <w:rsid w:val="0597221B"/>
    <w:rsid w:val="08E75814"/>
    <w:rsid w:val="09511DCE"/>
    <w:rsid w:val="0CA271BA"/>
    <w:rsid w:val="11BF7F15"/>
    <w:rsid w:val="12A63335"/>
    <w:rsid w:val="135868F1"/>
    <w:rsid w:val="14F20B25"/>
    <w:rsid w:val="16235341"/>
    <w:rsid w:val="169018EA"/>
    <w:rsid w:val="171B28E7"/>
    <w:rsid w:val="173E4C18"/>
    <w:rsid w:val="18CC6960"/>
    <w:rsid w:val="19084846"/>
    <w:rsid w:val="1A5E03A1"/>
    <w:rsid w:val="1A6C7E68"/>
    <w:rsid w:val="1B7649E9"/>
    <w:rsid w:val="1DED23DC"/>
    <w:rsid w:val="217104EF"/>
    <w:rsid w:val="22DC1EA2"/>
    <w:rsid w:val="236234B9"/>
    <w:rsid w:val="23CA3280"/>
    <w:rsid w:val="245F77D2"/>
    <w:rsid w:val="24AD53C0"/>
    <w:rsid w:val="277F60C7"/>
    <w:rsid w:val="297C6CE8"/>
    <w:rsid w:val="298C258B"/>
    <w:rsid w:val="2A425190"/>
    <w:rsid w:val="2AFD7B57"/>
    <w:rsid w:val="2B6B7BB8"/>
    <w:rsid w:val="2C8B5303"/>
    <w:rsid w:val="2C970079"/>
    <w:rsid w:val="2D4A6B84"/>
    <w:rsid w:val="31B96C07"/>
    <w:rsid w:val="35AA4632"/>
    <w:rsid w:val="3ADA321D"/>
    <w:rsid w:val="3B186822"/>
    <w:rsid w:val="3C365E7D"/>
    <w:rsid w:val="3DD05B01"/>
    <w:rsid w:val="3EAE311F"/>
    <w:rsid w:val="3FF323FA"/>
    <w:rsid w:val="41185EEB"/>
    <w:rsid w:val="42BE0715"/>
    <w:rsid w:val="43AC1F28"/>
    <w:rsid w:val="44AB3431"/>
    <w:rsid w:val="45B1531E"/>
    <w:rsid w:val="46523884"/>
    <w:rsid w:val="4ADD457F"/>
    <w:rsid w:val="4C7264CE"/>
    <w:rsid w:val="4D2F6E56"/>
    <w:rsid w:val="4DAC63D3"/>
    <w:rsid w:val="4F314698"/>
    <w:rsid w:val="51B16450"/>
    <w:rsid w:val="51D7733D"/>
    <w:rsid w:val="53410E4D"/>
    <w:rsid w:val="53541D5F"/>
    <w:rsid w:val="54D70133"/>
    <w:rsid w:val="54E52662"/>
    <w:rsid w:val="556F02EB"/>
    <w:rsid w:val="55F72EB1"/>
    <w:rsid w:val="56721168"/>
    <w:rsid w:val="569129D4"/>
    <w:rsid w:val="577A6DFE"/>
    <w:rsid w:val="58A757A4"/>
    <w:rsid w:val="59924D7B"/>
    <w:rsid w:val="59CE7D6B"/>
    <w:rsid w:val="5D1B5158"/>
    <w:rsid w:val="5DF25B5E"/>
    <w:rsid w:val="5FE05EC6"/>
    <w:rsid w:val="60D50E01"/>
    <w:rsid w:val="61942734"/>
    <w:rsid w:val="64CF4D4A"/>
    <w:rsid w:val="66F55347"/>
    <w:rsid w:val="6AAC7144"/>
    <w:rsid w:val="6B64327F"/>
    <w:rsid w:val="6BFE1292"/>
    <w:rsid w:val="6C910ACA"/>
    <w:rsid w:val="6D626C80"/>
    <w:rsid w:val="6FDE41D5"/>
    <w:rsid w:val="6FEB683E"/>
    <w:rsid w:val="73F07018"/>
    <w:rsid w:val="74786E09"/>
    <w:rsid w:val="75D473DC"/>
    <w:rsid w:val="77340621"/>
    <w:rsid w:val="78970D52"/>
    <w:rsid w:val="7A8B1E80"/>
    <w:rsid w:val="7B1C16E0"/>
    <w:rsid w:val="7C4124C3"/>
    <w:rsid w:val="7F190043"/>
    <w:rsid w:val="7F8D01A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0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园</dc:creator>
  <cp:lastModifiedBy>赵园</cp:lastModifiedBy>
  <dcterms:modified xsi:type="dcterms:W3CDTF">2019-04-17T07:4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